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2 Table: Sensitivity analysis: Cost of patient care and associated probabilities for each clinical scenario and health state including ‘false negatives’ and ‘unknown’ MRSA bacteremia cases.</w:t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8"/>
        <w:gridCol w:w="1080"/>
        <w:gridCol w:w="1440"/>
        <w:gridCol w:w="1440"/>
        <w:gridCol w:w="1260"/>
        <w:gridCol w:w="1260"/>
        <w:gridCol w:w="1080"/>
      </w:tblGrid>
      <w:tr>
        <w:trPr/>
        <w:tc>
          <w:tcPr>
            <w:tcW w:w="6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st / p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Risk factor-based screening probabil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Universal screening  probabilit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Risk factor-based screening cos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Universal screening cos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 to model</w:t>
            </w:r>
          </w:p>
        </w:tc>
      </w:tr>
      <w:tr>
        <w:trPr/>
        <w:tc>
          <w:tcPr>
            <w:tcW w:w="65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– True neg. – No acquisition – Discharge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9.9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14216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641178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.2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5.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– True neg. – No acquisition - 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9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1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8134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creened for MRSA – PCR neg. - False neg. 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5,932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.0963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9686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0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6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Screened for MRSA – PCR neg. - False neg.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5,932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2072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6002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5.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15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17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- False neg.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9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49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066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- False neg. - Colonized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9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258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8474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- PCR pos. – Culture neg.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811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167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793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- PCR pos. – Culture neg.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811.9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07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3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– MRSA neg. - No acquisition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00733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4953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2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– MRSA neg. - No acquisition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184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993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Not screened for MRSA - Unknown MRSA status 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5,929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30278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6457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1.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28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Not screened for MRSA - Unknown MRSA status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5,929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4887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1101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12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29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tabs>
                <w:tab w:val="clear" w:pos="720"/>
                <w:tab w:val="left" w:pos="1275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- Unknown MRSA status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12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974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- Unknown MRSA status - Colonized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0896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24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reened for MRSA – PCR neg. - True neg. - Acquire MRSA 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949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8594E-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9731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reened for MRSA – PCR neg.- True neg. - Acquire MRSA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949.3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767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7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.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- True neg. - Acquire MRSA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616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857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41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neg. - True neg. - Acquire MRSA - Colonized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616.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558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376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9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reened for MRSA – PCR pos. – Culture pos. 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819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172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373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.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creened for MRSA – PCR pos. – Culture pos.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819.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17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19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8.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3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pos. – Culture pos.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494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78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759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6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tabs>
                <w:tab w:val="clear" w:pos="720"/>
                <w:tab w:val="left" w:pos="129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ed for MRSA – PCR pos. – Culture pos. - Colonized – Discharged</w:t>
              <w:tab/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494.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8498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7375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9.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56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t screened for MRSA- MRSA neg. - Acquire MRSA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929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84E-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556E-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t screened for MRSA – MRSA neg. - Acquire MRSA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929.4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63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795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– MRSA neg. - Acquire MRSA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596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66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42E-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– MRSA neg. - Acquire MRSA - Colonized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596.5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262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04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8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t screened for MRSA - Known MRSA pos. - Bacteremia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698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90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68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3.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ot screened for MRSA - Known MRSA pos. - Bacteremia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5,698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968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95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0.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4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5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- Known MRSA pos. - Colonized - Death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38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70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25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.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0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</w:tr>
      <w:tr>
        <w:trPr/>
        <w:tc>
          <w:tcPr>
            <w:tcW w:w="658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screened for MRSA - Known MRSA pos. - Colonized - Dischar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2,382.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7114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42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46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$1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</w:tr>
      <w:tr>
        <w:trPr/>
        <w:tc>
          <w:tcPr>
            <w:tcW w:w="65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148.7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$166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(-$18.18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14:17:00Z</dcterms:created>
  <dc:creator>Katie Muldoon</dc:creator>
  <dc:description/>
  <cp:keywords/>
  <dc:language>en-US</dc:language>
  <cp:lastModifiedBy>Katie Muldoon</cp:lastModifiedBy>
  <dcterms:modified xsi:type="dcterms:W3CDTF">2016-07-11T14:18:00Z</dcterms:modified>
  <cp:revision>1</cp:revision>
  <dc:subject/>
  <dc:title/>
</cp:coreProperties>
</file>